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CE4" w:rsidP="446D3E57" w:rsidRDefault="00D32CE4" w14:paraId="15AB2F3C" w14:textId="230DFDFB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auto"/>
          <w:sz w:val="24"/>
          <w:szCs w:val="24"/>
          <w:lang w:val="en-US"/>
        </w:rPr>
      </w:pPr>
      <w:r w:rsidRPr="446D3E57" w:rsidR="00E97ABC">
        <w:rPr>
          <w:rFonts w:ascii="Times New Roman" w:hAnsi="Times New Roman" w:cs="Times New Roman"/>
          <w:b w:val="1"/>
          <w:bCs w:val="1"/>
          <w:color w:val="auto"/>
          <w:lang w:val="en-US"/>
        </w:rPr>
        <w:t>Supplementary T</w:t>
      </w:r>
      <w:r w:rsidRPr="446D3E57" w:rsidR="00D32CE4">
        <w:rPr>
          <w:rFonts w:ascii="Times New Roman" w:hAnsi="Times New Roman" w:cs="Times New Roman"/>
          <w:b w:val="1"/>
          <w:bCs w:val="1"/>
          <w:color w:val="auto"/>
          <w:lang w:val="en-US"/>
        </w:rPr>
        <w:t xml:space="preserve">able </w:t>
      </w:r>
      <w:bookmarkStart w:name="_GoBack" w:id="0"/>
      <w:bookmarkEnd w:id="0"/>
      <w:r w:rsidRPr="446D3E57" w:rsidR="00E97ABC">
        <w:rPr>
          <w:rFonts w:ascii="Times New Roman" w:hAnsi="Times New Roman" w:cs="Times New Roman"/>
          <w:b w:val="1"/>
          <w:bCs w:val="1"/>
          <w:color w:val="auto"/>
          <w:lang w:val="en-US"/>
        </w:rPr>
        <w:t>1:</w:t>
      </w:r>
      <w:r w:rsidRPr="446D3E57" w:rsidR="0098055E">
        <w:rPr>
          <w:rFonts w:ascii="Times New Roman" w:hAnsi="Times New Roman" w:cs="Times New Roman"/>
          <w:b w:val="1"/>
          <w:bCs w:val="1"/>
          <w:color w:val="auto"/>
          <w:lang w:val="en-US"/>
        </w:rPr>
        <w:t xml:space="preserve"> </w:t>
      </w:r>
      <w:r w:rsidRPr="446D3E57" w:rsidR="5DEA409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auto"/>
          <w:sz w:val="24"/>
          <w:szCs w:val="24"/>
          <w:lang w:val="en-US"/>
        </w:rPr>
        <w:t xml:space="preserve">Physicians and nurses at each of the </w:t>
      </w:r>
      <w:r w:rsidRPr="446D3E57" w:rsidR="5DEA409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auto"/>
          <w:sz w:val="24"/>
          <w:szCs w:val="24"/>
          <w:lang w:val="en-US"/>
        </w:rPr>
        <w:t>FinnDiane</w:t>
      </w:r>
      <w:r w:rsidRPr="446D3E57" w:rsidR="5DEA409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auto"/>
          <w:sz w:val="24"/>
          <w:szCs w:val="24"/>
          <w:lang w:val="en-US"/>
        </w:rPr>
        <w:t xml:space="preserve"> centers participating in patient recruitment and characterization</w:t>
      </w:r>
    </w:p>
    <w:p w:rsidR="00D32CE4" w:rsidP="446D3E57" w:rsidRDefault="00D32CE4" w14:paraId="7FC171FB" w14:textId="21C9C930">
      <w:pPr>
        <w:pStyle w:val="Default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46D3E57" w:rsidR="5DEA409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00D32CE4" w:rsidP="446D3E57" w:rsidRDefault="00D32CE4" w14:paraId="2CA0DF25" w14:textId="259780EA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18"/>
          <w:szCs w:val="18"/>
          <w:lang w:val="en-US"/>
        </w:rPr>
        <w:t>The Finnish Diabetic Nephropathy Study Center       Physicians and nurses</w:t>
      </w:r>
    </w:p>
    <w:p w:rsidR="00D32CE4" w:rsidP="446D3E57" w:rsidRDefault="00D32CE4" w14:paraId="7ECBA689" w14:textId="530D2A08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Anjalankoski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Health Center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</w:t>
      </w:r>
      <w:r>
        <w:tab/>
      </w:r>
      <w:r w:rsidRPr="446D3E57" w:rsidR="6CF0A13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S.Koivula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T.Uggeldahl</w:t>
      </w:r>
      <w:proofErr w:type="spellEnd"/>
    </w:p>
    <w:p w:rsidR="00D32CE4" w:rsidP="446D3E57" w:rsidRDefault="00D32CE4" w14:paraId="35A86E90" w14:textId="143C4CF2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Central Finland Central Hospital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Jyväskylä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</w:t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T.Forslund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A.Halo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A.Koist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P.Koskiah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M.Laukka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446D3E57" w:rsidR="3177EAB1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J.Saltevo, M.Tiihonen                     </w:t>
      </w:r>
    </w:p>
    <w:p w:rsidR="00D32CE4" w:rsidP="446D3E57" w:rsidRDefault="00D32CE4" w14:paraId="751CA308" w14:textId="5F77CEAE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Central Hospital of Åland Islands, Mariehamn </w:t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M.Forsen, H.Granlund, A.-C.Jonsson, B.Nyroos</w:t>
      </w:r>
    </w:p>
    <w:p w:rsidR="00D32CE4" w:rsidP="446D3E57" w:rsidRDefault="00D32CE4" w14:paraId="5670B373" w14:textId="5429B89B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Central Hospital of Kanta-Häme, Hämeenlinna </w:t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P.Kinnunen, A.Orvola, T.Salonen, A.Vähänen</w:t>
      </w:r>
    </w:p>
    <w:p w:rsidR="00D32CE4" w:rsidP="446D3E57" w:rsidRDefault="00D32CE4" w14:paraId="0024D508" w14:textId="74C7AA27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Central Hospital of Kymenlaakso, Kotka </w:t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R.Paldanius, M.Riihelä, L.Ryysy</w:t>
      </w:r>
    </w:p>
    <w:p w:rsidR="00D32CE4" w:rsidP="446D3E57" w:rsidRDefault="00D32CE4" w14:paraId="1546B4DE" w14:textId="0D63EBBD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Central Hospital of Länsi-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Pohj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, Kemi</w:t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</w:t>
      </w:r>
      <w:r w:rsidRPr="446D3E57" w:rsidR="365AE233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H.Laukka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P.Nyländ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A.Sademies</w:t>
      </w:r>
      <w:proofErr w:type="spellEnd"/>
    </w:p>
    <w:p w:rsidR="00D32CE4" w:rsidP="446D3E57" w:rsidRDefault="00D32CE4" w14:paraId="5282F7E9" w14:textId="025F88BB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Central Ostrobothnian Hospital District, Kokkola </w:t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S.Anderson, B.Asplund, U.Byskata, P.Liedes, M.Kuusela, T.Virkkala</w:t>
      </w:r>
    </w:p>
    <w:p w:rsidR="00D32CE4" w:rsidP="446D3E57" w:rsidRDefault="00D32CE4" w14:paraId="38550724" w14:textId="35C5AAFD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City of Espoo Health Center:</w:t>
      </w:r>
    </w:p>
    <w:p w:rsidR="00D32CE4" w:rsidP="446D3E57" w:rsidRDefault="00D32CE4" w14:paraId="3F9CCE78" w14:textId="6DB9AA2B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spoonlahti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>
        <w:tab/>
      </w:r>
      <w:r w:rsidRPr="446D3E57" w:rsidR="03507FF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A.Nikkola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Ritola</w:t>
      </w:r>
      <w:proofErr w:type="spellEnd"/>
    </w:p>
    <w:p w:rsidR="00D32CE4" w:rsidP="446D3E57" w:rsidRDefault="00D32CE4" w14:paraId="34D5613B" w14:textId="31EF824C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Tapiola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021AA9D1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M.Niska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.Saarinen</w:t>
      </w:r>
      <w:proofErr w:type="spellEnd"/>
    </w:p>
    <w:p w:rsidR="00D32CE4" w:rsidP="446D3E57" w:rsidRDefault="00D32CE4" w14:paraId="793B4F2B" w14:textId="1190D63B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Samaria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65FA5ED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E.Oukko-Rupo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Virtanen</w:t>
      </w:r>
      <w:proofErr w:type="spellEnd"/>
    </w:p>
    <w:p w:rsidR="00D32CE4" w:rsidP="446D3E57" w:rsidRDefault="00D32CE4" w14:paraId="03F3F136" w14:textId="35A539C7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Viherlaaks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</w:t>
      </w:r>
      <w:r w:rsidRPr="446D3E57" w:rsidR="6331149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A.Lyytinen</w:t>
      </w:r>
    </w:p>
    <w:p w:rsidR="00D32CE4" w:rsidP="446D3E57" w:rsidRDefault="00D32CE4" w14:paraId="61E2E463" w14:textId="1BC367AD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City of Helsinki Health Center:</w:t>
      </w:r>
    </w:p>
    <w:p w:rsidR="00D32CE4" w:rsidP="446D3E57" w:rsidRDefault="00D32CE4" w14:paraId="54E8438E" w14:textId="528C1CDF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uistola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53ADEDE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H.Kari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Simonen</w:t>
      </w:r>
      <w:proofErr w:type="spellEnd"/>
    </w:p>
    <w:p w:rsidR="00D32CE4" w:rsidP="446D3E57" w:rsidRDefault="00D32CE4" w14:paraId="267080AF" w14:textId="6BD22D5D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Suutarila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13B32DAB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A.Kaprio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J.Kärkkä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B.Rantaeskola</w:t>
      </w:r>
      <w:proofErr w:type="spellEnd"/>
    </w:p>
    <w:p w:rsidR="00D32CE4" w:rsidP="446D3E57" w:rsidRDefault="00D32CE4" w14:paraId="09C7D3D7" w14:textId="6701601F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Töölö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2E8157A2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.Kääriäi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J.Haag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 A-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Pietiläinen</w:t>
      </w:r>
      <w:proofErr w:type="spellEnd"/>
    </w:p>
    <w:p w:rsidR="00D32CE4" w:rsidP="446D3E57" w:rsidRDefault="00D32CE4" w14:paraId="2D574BEE" w14:textId="71AF5DE2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City of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Hyvinkää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S.Klemetti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T.Nyandot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E.Rontu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S.Satuli-Autere</w:t>
      </w:r>
      <w:proofErr w:type="spellEnd"/>
    </w:p>
    <w:p w:rsidR="00D32CE4" w:rsidP="446D3E57" w:rsidRDefault="00D32CE4" w14:paraId="5A234EA3" w14:textId="69011CD4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City of Vantaa Health Center:</w:t>
      </w:r>
    </w:p>
    <w:p w:rsidR="00D32CE4" w:rsidP="446D3E57" w:rsidRDefault="00D32CE4" w14:paraId="3FA28EC3" w14:textId="4C1AA551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orso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048162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R.Toivo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.Virtanen</w:t>
      </w:r>
      <w:proofErr w:type="spellEnd"/>
    </w:p>
    <w:p w:rsidR="00D32CE4" w:rsidP="446D3E57" w:rsidRDefault="00D32CE4" w14:paraId="42F2C092" w14:textId="74C4AC93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Länsimäki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2E7A81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R.Aho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Ivask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-Suomela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A.Jauhiainen</w:t>
      </w:r>
      <w:proofErr w:type="spellEnd"/>
    </w:p>
    <w:p w:rsidR="00D32CE4" w:rsidP="446D3E57" w:rsidRDefault="00D32CE4" w14:paraId="2FF5B84E" w14:textId="38ACA193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Martinlaakso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700E055F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M.Laine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Pellonpää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R.Puranen</w:t>
      </w:r>
      <w:proofErr w:type="spellEnd"/>
    </w:p>
    <w:p w:rsidR="00D32CE4" w:rsidP="446D3E57" w:rsidRDefault="00D32CE4" w14:paraId="05ADAE0B" w14:textId="31389977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Myyrmäki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0CB8DE9F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A.Airas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J.Laaks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K.Rautavaara</w:t>
      </w:r>
      <w:proofErr w:type="spellEnd"/>
    </w:p>
    <w:p w:rsidR="00D32CE4" w:rsidP="446D3E57" w:rsidRDefault="00D32CE4" w14:paraId="4BE200DC" w14:textId="2685B4CF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Rekola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7CD7F85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M.Erola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Jatkola</w:t>
      </w:r>
      <w:proofErr w:type="spellEnd"/>
    </w:p>
    <w:p w:rsidR="00D32CE4" w:rsidP="446D3E57" w:rsidRDefault="00D32CE4" w14:paraId="5C0B8EFC" w14:textId="5BB09F54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Tikkurila</w:t>
      </w:r>
      <w:r w:rsidRPr="446D3E57" w:rsidR="5DEA409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r>
        <w:tab/>
      </w:r>
      <w:r>
        <w:tab/>
      </w:r>
      <w:r>
        <w:tab/>
      </w:r>
      <w:r w:rsidRPr="446D3E57" w:rsidR="5DEA409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EE86D75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R.Lönnblad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A.Malm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J.Mäkelä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Rautamo</w:t>
      </w:r>
      <w:proofErr w:type="spellEnd"/>
    </w:p>
    <w:p w:rsidR="00D32CE4" w:rsidP="446D3E57" w:rsidRDefault="00D32CE4" w14:paraId="6EFD2CD9" w14:textId="73C9A8F7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Heinola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</w:t>
      </w:r>
      <w:r w:rsidRPr="446D3E57" w:rsidR="2E3D82F2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P.Hentu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J.Lagerstam</w:t>
      </w:r>
      <w:proofErr w:type="spellEnd"/>
    </w:p>
    <w:p w:rsidR="00D32CE4" w:rsidP="446D3E57" w:rsidRDefault="00D32CE4" w14:paraId="4EBFEB3C" w14:textId="4AECFD6B">
      <w:pPr>
        <w:pStyle w:val="Normal"/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Helsinki University Central Hospital, </w:t>
      </w:r>
      <w:r w:rsidRPr="446D3E57" w:rsidR="0F0019B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                    M.Feodoroff, </w:t>
      </w:r>
      <w:proofErr w:type="spellStart"/>
      <w:r w:rsidRPr="446D3E57" w:rsidR="0F0019B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D.Gordin</w:t>
      </w:r>
      <w:proofErr w:type="spellEnd"/>
      <w:r w:rsidRPr="446D3E57" w:rsidR="0F0019B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0F0019B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O.Heikkilä</w:t>
      </w:r>
      <w:proofErr w:type="spellEnd"/>
      <w:r w:rsidRPr="446D3E57" w:rsidR="0F0019B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0F0019B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K.Hietala</w:t>
      </w:r>
      <w:proofErr w:type="spellEnd"/>
      <w:r w:rsidRPr="446D3E57" w:rsidR="0F0019B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, J.Fagerudd,</w:t>
      </w:r>
    </w:p>
    <w:p w:rsidR="00D32CE4" w:rsidP="446D3E57" w:rsidRDefault="00D32CE4" w14:paraId="4D2F2B7A" w14:textId="709D14AA">
      <w:pPr>
        <w:pStyle w:val="Normal"/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Department of </w:t>
      </w:r>
      <w:r w:rsidRPr="446D3E57" w:rsidR="2FEA489F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Medicine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    </w:t>
      </w:r>
      <w:r w:rsidRPr="446D3E57" w:rsidR="3B9FD990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         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M.Korolai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L.Kyllö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3031D946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J.Kytö</w:t>
      </w:r>
      <w:proofErr w:type="spellEnd"/>
      <w:r w:rsidRPr="446D3E57" w:rsidR="3031D946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3031D946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S.Lindh</w:t>
      </w:r>
      <w:proofErr w:type="spellEnd"/>
      <w:r w:rsidRPr="446D3E57" w:rsidR="3031D946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</w:p>
    <w:p w:rsidR="00D32CE4" w:rsidP="446D3E57" w:rsidRDefault="00D32CE4" w14:paraId="13E977D7" w14:textId="16B9A529">
      <w:pPr>
        <w:pStyle w:val="Normal"/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Division of Nephrology                                       </w:t>
      </w:r>
      <w:r>
        <w:tab/>
      </w:r>
      <w:r w:rsidRPr="446D3E57" w:rsidR="5C272D6D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</w:t>
      </w:r>
      <w:r w:rsidRPr="446D3E57" w:rsidR="6DC989E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K.Pettersson-Fernholm, M.Rosengård-Bärlund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A.Sandelin</w:t>
      </w:r>
      <w:proofErr w:type="spellEnd"/>
      <w:r w:rsidRPr="446D3E57" w:rsidR="723DD725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,</w:t>
      </w:r>
    </w:p>
    <w:p w:rsidR="00D32CE4" w:rsidP="446D3E57" w:rsidRDefault="00D32CE4" w14:paraId="64FA73C2" w14:textId="6A87A5F2">
      <w:pPr>
        <w:pStyle w:val="Normal"/>
        <w:spacing w:after="0" w:line="240" w:lineRule="auto"/>
        <w:ind w:left="2832" w:firstLine="708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</w:t>
      </w:r>
      <w:r w:rsidRPr="446D3E57" w:rsidR="203829E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L.Thorn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,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J.Tuomikangas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Vesisenah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J.Wadén</w:t>
      </w:r>
      <w:proofErr w:type="spellEnd"/>
      <w:r>
        <w:tab/>
      </w:r>
    </w:p>
    <w:p w:rsidR="00D32CE4" w:rsidP="446D3E57" w:rsidRDefault="00D32CE4" w14:paraId="47D42574" w14:textId="6723AAD1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Herttoniemi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 Helsinki</w:t>
      </w:r>
      <w:r w:rsidRPr="446D3E57" w:rsidR="14E27DFF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V.Sipilä</w:t>
      </w:r>
    </w:p>
    <w:p w:rsidR="00D32CE4" w:rsidP="446D3E57" w:rsidRDefault="00D32CE4" w14:paraId="701F1B5D" w14:textId="7E0FBB4D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of Lounais-Häme, Forssa</w:t>
      </w:r>
      <w:r w:rsidRPr="446D3E57" w:rsidR="7341F5CB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Kalliomäki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J.Koskela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R.Nikka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N.Savola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.Sulo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</w:p>
    <w:p w:rsidR="00D32CE4" w:rsidP="446D3E57" w:rsidRDefault="00D32CE4" w14:paraId="6C3A6F30" w14:textId="107E58FC">
      <w:pPr>
        <w:spacing w:after="0" w:line="240" w:lineRule="auto"/>
        <w:ind w:left="2832" w:firstLine="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</w:pPr>
      <w:r w:rsidRPr="446D3E57" w:rsidR="5019DA9F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Valtonen</w:t>
      </w:r>
    </w:p>
    <w:p w:rsidR="00D32CE4" w:rsidP="446D3E57" w:rsidRDefault="00D32CE4" w14:paraId="73C91078" w14:textId="1BDDB2B0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yvinkää Hospital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L. Norvio, A.Hämäläinen</w:t>
      </w:r>
    </w:p>
    <w:p w:rsidR="00D32CE4" w:rsidP="446D3E57" w:rsidRDefault="00D32CE4" w14:paraId="080BAA9A" w14:textId="6EB23E2B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Iisalmi Hospital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E.Toivanen</w:t>
      </w:r>
    </w:p>
    <w:p w:rsidR="00D32CE4" w:rsidP="446D3E57" w:rsidRDefault="00D32CE4" w14:paraId="55FAC3F8" w14:textId="732C20E6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Jokilaakso Hospital, Jämsä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A.Parta, I.Pirttiniemi</w:t>
      </w:r>
    </w:p>
    <w:p w:rsidR="00D32CE4" w:rsidP="446D3E57" w:rsidRDefault="00D32CE4" w14:paraId="779D774B" w14:textId="557D45F1">
      <w:pPr>
        <w:pStyle w:val="Normal"/>
        <w:spacing w:after="0" w:line="240" w:lineRule="auto"/>
        <w:ind w:left="4320" w:hanging="432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</w:pP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Jorvi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 Hospital, </w:t>
      </w:r>
      <w:r w:rsidRPr="446D3E57" w:rsidR="79A88C2F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HUS, </w:t>
      </w:r>
      <w:proofErr w:type="spellStart"/>
      <w:r w:rsidRPr="446D3E57" w:rsidR="79A88C2F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Espoo</w:t>
      </w:r>
      <w:proofErr w:type="spellEnd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                        S.Aranko, </w:t>
      </w:r>
      <w:proofErr w:type="spellStart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S.Ervasti</w:t>
      </w:r>
      <w:proofErr w:type="spellEnd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, </w:t>
      </w:r>
      <w:proofErr w:type="spellStart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R.Kauppinen-Mäkelin</w:t>
      </w:r>
      <w:proofErr w:type="spellEnd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, </w:t>
      </w:r>
      <w:proofErr w:type="spellStart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A.Kuusisto</w:t>
      </w:r>
      <w:proofErr w:type="spellEnd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Leppälä</w:t>
      </w:r>
      <w:proofErr w:type="spellEnd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K.Nikkilä</w:t>
      </w:r>
      <w:proofErr w:type="spellEnd"/>
      <w:r w:rsidRPr="446D3E57" w:rsidR="474CA1A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</w:t>
      </w:r>
    </w:p>
    <w:p w:rsidR="00D32CE4" w:rsidP="446D3E57" w:rsidRDefault="00D32CE4" w14:paraId="4822E6AC" w14:textId="41843CE9">
      <w:pPr>
        <w:spacing w:after="0" w:line="240" w:lineRule="auto"/>
        <w:ind w:left="4320" w:hanging="432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           </w:t>
      </w:r>
      <w:r w:rsidRPr="446D3E57" w:rsidR="7B15B795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                                    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Pekkonen</w:t>
      </w:r>
    </w:p>
    <w:p w:rsidR="00D32CE4" w:rsidP="446D3E57" w:rsidRDefault="00D32CE4" w14:paraId="53E02EB1" w14:textId="11805AB6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Jyväskylä Health Center,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Kyllö</w:t>
      </w:r>
      <w:r w:rsidRPr="446D3E57" w:rsidR="4BA58D63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.Nuorva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Tiihonen</w:t>
      </w:r>
      <w:proofErr w:type="spellEnd"/>
    </w:p>
    <w:p w:rsidR="00D32CE4" w:rsidP="446D3E57" w:rsidRDefault="00D32CE4" w14:paraId="5B26CD0A" w14:textId="224CC0FE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ainuu Central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Kajaani </w:t>
      </w:r>
      <w:r w:rsidRPr="446D3E57" w:rsidR="349D109A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S.Jokela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K.Kana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Karjala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P.Kemppa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 A-M.Mankinen,</w:t>
      </w:r>
    </w:p>
    <w:p w:rsidR="00D32CE4" w:rsidP="446D3E57" w:rsidRDefault="00D32CE4" w14:paraId="53439F09" w14:textId="0A2F0147">
      <w:pPr>
        <w:spacing w:after="0" w:line="240" w:lineRule="auto"/>
        <w:ind w:left="2124" w:firstLine="708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4B1418B0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A.Reponen</w:t>
      </w:r>
      <w:r w:rsidRPr="446D3E57" w:rsidR="4EA549E1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Sankari</w:t>
      </w:r>
      <w:proofErr w:type="spellEnd"/>
      <w:r>
        <w:tab/>
      </w:r>
      <w:r>
        <w:tab/>
      </w:r>
      <w:r>
        <w:tab/>
      </w:r>
    </w:p>
    <w:p w:rsidR="00D32CE4" w:rsidP="446D3E57" w:rsidRDefault="00D32CE4" w14:paraId="28DECAE3" w14:textId="18407CBA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erava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H.Stuckey, P.Suominen</w:t>
      </w:r>
    </w:p>
    <w:p w:rsidR="00D32CE4" w:rsidP="446D3E57" w:rsidRDefault="00D32CE4" w14:paraId="2D49052A" w14:textId="4A0AF290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irkkonummi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A.Lappalainen, M.Liimatainen, J.Santaholma</w:t>
      </w:r>
    </w:p>
    <w:p w:rsidR="00D32CE4" w:rsidP="446D3E57" w:rsidRDefault="00D32CE4" w14:paraId="2B024D5A" w14:textId="774483A5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ivelä Hospital, Helsinki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A.Aimolahti, E.Huovinen</w:t>
      </w:r>
    </w:p>
    <w:p w:rsidR="00D32CE4" w:rsidP="446D3E57" w:rsidRDefault="00D32CE4" w14:paraId="521708A3" w14:textId="1156661A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oskela Hospital, Helsinki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V.Ilkka, M.Lehtimäki</w:t>
      </w:r>
    </w:p>
    <w:p w:rsidR="00D32CE4" w:rsidP="446D3E57" w:rsidRDefault="00D32CE4" w14:paraId="2CA10E73" w14:textId="4354449B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otka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E.Pälikkö-Kontinen, A.Vanhanen</w:t>
      </w:r>
    </w:p>
    <w:p w:rsidR="00D32CE4" w:rsidP="446D3E57" w:rsidRDefault="00D32CE4" w14:paraId="16BF6415" w14:textId="3F96E327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ouvola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E.Koskinen, T.Siitonen</w:t>
      </w:r>
    </w:p>
    <w:p w:rsidR="00D32CE4" w:rsidP="446D3E57" w:rsidRDefault="00D32CE4" w14:paraId="3491A15A" w14:textId="3D242B50">
      <w:pPr>
        <w:spacing w:after="0" w:line="240" w:lineRule="auto"/>
        <w:ind w:left="4320" w:hanging="432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uopio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University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     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Huttu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R.Ikäheim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P.Karhapää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P.Kekälä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Laaks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Lakk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</w:p>
    <w:p w:rsidR="00D32CE4" w:rsidP="446D3E57" w:rsidRDefault="00D32CE4" w14:paraId="21B22836" w14:textId="2AA5F930">
      <w:pPr>
        <w:spacing w:after="0" w:line="240" w:lineRule="auto"/>
        <w:ind w:left="2832" w:hanging="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AB7093B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Lampa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Moila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S. Tanska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Niska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U.Tuovinen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</w:t>
      </w:r>
    </w:p>
    <w:p w:rsidR="00D32CE4" w:rsidP="446D3E57" w:rsidRDefault="00D32CE4" w14:paraId="550A5223" w14:textId="4F4CB4C4">
      <w:pPr>
        <w:spacing w:after="0" w:line="240" w:lineRule="auto"/>
        <w:ind w:left="2832" w:hanging="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3A097BD4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I.Vauhkonen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Voutilainen</w:t>
      </w:r>
      <w:proofErr w:type="spellEnd"/>
    </w:p>
    <w:p w:rsidR="00D32CE4" w:rsidP="446D3E57" w:rsidRDefault="00D32CE4" w14:paraId="08EC0567" w14:textId="3BC1E00A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uusamo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T.Kääriäinen, E.Isopoussu</w:t>
      </w:r>
    </w:p>
    <w:p w:rsidR="00D32CE4" w:rsidP="446D3E57" w:rsidRDefault="00D32CE4" w14:paraId="5068B500" w14:textId="62064231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Kuusankoski Hospital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E.Kilkki, I.Koskinen, L.Riihelä</w:t>
      </w:r>
    </w:p>
    <w:p w:rsidR="00D32CE4" w:rsidP="446D3E57" w:rsidRDefault="00D32CE4" w14:paraId="254C7D6F" w14:textId="01CEF1E6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Laakso Hospital, Helsinki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T.Meriläinen, P.Poukka, R.Savolainen, N.Uhlenius</w:t>
      </w:r>
    </w:p>
    <w:p w:rsidR="00D32CE4" w:rsidP="446D3E57" w:rsidRDefault="00D32CE4" w14:paraId="3B237940" w14:textId="4721FF07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Lahti City Hospital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</w:t>
      </w:r>
      <w:r w:rsidRPr="446D3E57" w:rsidR="36FD10EE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A.Mäkelä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M.Tanner</w:t>
      </w:r>
      <w:proofErr w:type="spellEnd"/>
    </w:p>
    <w:p w:rsidR="00D32CE4" w:rsidP="446D3E57" w:rsidRDefault="00D32CE4" w14:paraId="48ED1218" w14:textId="6AAE841A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Lapland Central Hospital, Rovaniemi </w:t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L.Hyvärinen, K.Lampela, S.Pöykkö, T.Rompasaari, S.Severinkangas, T.Tulokas</w:t>
      </w:r>
    </w:p>
    <w:p w:rsidR="00D32CE4" w:rsidP="446D3E57" w:rsidRDefault="00D32CE4" w14:paraId="3DA10E4C" w14:textId="66BABBBE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Lappeenranta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P. Erola, L.Härkönen, P.Linkola, T.Pekkanen, I.Pulli, E.Repo </w:t>
      </w:r>
    </w:p>
    <w:p w:rsidR="00D32CE4" w:rsidP="446D3E57" w:rsidRDefault="00D32CE4" w14:paraId="649021B6" w14:textId="2A4C859D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Lohja Hospital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T.Granlund, K.Hietanen, M.Porrassalmi, M.Saari, T.Salonen, M.Tiikkainen, </w:t>
      </w:r>
    </w:p>
    <w:p w:rsidR="00D32CE4" w:rsidP="446D3E57" w:rsidRDefault="00D32CE4" w14:paraId="3C14EA2D" w14:textId="3A601F59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Länsi-Uusimaa Hospital, Tammisaari </w:t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I.-M.Jousmaa, J.Rinne</w:t>
      </w:r>
    </w:p>
    <w:p w:rsidR="00D32CE4" w:rsidP="446D3E57" w:rsidRDefault="00D32CE4" w14:paraId="16C5EA13" w14:textId="34DF07BF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Loimaa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A.Mäkelä, P.Eloranta</w:t>
      </w:r>
    </w:p>
    <w:p w:rsidR="00D32CE4" w:rsidP="446D3E57" w:rsidRDefault="00D32CE4" w14:paraId="488CFD59" w14:textId="494C04E5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Malmi Hospital, Helsinki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H.Lanki, S.Moilanen, M.Tilly-Kiesi</w:t>
      </w:r>
    </w:p>
    <w:p w:rsidR="00D32CE4" w:rsidP="446D3E57" w:rsidRDefault="00D32CE4" w14:paraId="40787D50" w14:textId="2E67BF4F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Mikkeli Central Hospital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A.Gynther, R.Manninen, P.Nironen, M.Salminen, T.Vänttinen</w:t>
      </w:r>
    </w:p>
    <w:p w:rsidR="00D32CE4" w:rsidP="446D3E57" w:rsidRDefault="00D32CE4" w14:paraId="486030D7" w14:textId="039A4CAD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Mänttä Regional Hospital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I.Pirttiniemi, A-M.Hänninen</w:t>
      </w:r>
    </w:p>
    <w:p w:rsidR="00D32CE4" w:rsidP="446D3E57" w:rsidRDefault="00D32CE4" w14:paraId="36029697" w14:textId="2B873AA3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North Karelian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Joensuu </w:t>
      </w:r>
      <w:r>
        <w:tab/>
      </w:r>
      <w:r w:rsidRPr="446D3E57" w:rsidR="70357913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U-M.Henttula, P.Kekäläi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Pietar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A.Rissa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Voutilainen</w:t>
      </w:r>
      <w:proofErr w:type="spellEnd"/>
    </w:p>
    <w:p w:rsidR="00D32CE4" w:rsidP="446D3E57" w:rsidRDefault="00D32CE4" w14:paraId="7E842B7C" w14:textId="5F14C896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Nurmijärvi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A.Burgos, K.Urtamo</w:t>
      </w:r>
    </w:p>
    <w:p w:rsidR="00D32CE4" w:rsidP="446D3E57" w:rsidRDefault="00D32CE4" w14:paraId="28EA3419" w14:textId="4AF9C0C1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Oulaskangas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Hospital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Oula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</w:t>
      </w:r>
      <w:r w:rsidRPr="446D3E57" w:rsidR="3C4D8D4F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E.Jokelainen, P-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L.Jylkkä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E.Kaarlel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  <w:t>J.Vuolaspuro</w:t>
      </w:r>
      <w:proofErr w:type="spellEnd"/>
    </w:p>
    <w:p w:rsidR="00D32CE4" w:rsidP="446D3E57" w:rsidRDefault="00D32CE4" w14:paraId="4A13B43D" w14:textId="1B626651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Oulu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L.Hiltunen, R.Häkkinen, S.Keinänen-Kiukaanniemi</w:t>
      </w:r>
    </w:p>
    <w:p w:rsidR="00D32CE4" w:rsidP="446D3E57" w:rsidRDefault="00D32CE4" w14:paraId="7936EA3C" w14:textId="10CA9108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Oulu University Hospital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R.Ikäheimo</w:t>
      </w:r>
    </w:p>
    <w:p w:rsidR="00D32CE4" w:rsidP="446D3E57" w:rsidRDefault="00D32CE4" w14:paraId="5DA9F741" w14:textId="63C0CDC4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äijät-Häme Central Hospital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H.Haapamäki, A.Helanterä, S.Hämäläinen, V.Ilvesmäki, H.Miettinen</w:t>
      </w:r>
    </w:p>
    <w:p w:rsidR="00D32CE4" w:rsidP="446D3E57" w:rsidRDefault="00D32CE4" w14:paraId="7B31A648" w14:textId="2AF85292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alokka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P.Sopanen, L.Welling</w:t>
      </w:r>
    </w:p>
    <w:p w:rsidR="00D32CE4" w:rsidP="446D3E57" w:rsidRDefault="00D32CE4" w14:paraId="5CE9DE18" w14:textId="0213F9C8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ieksämäki Hospital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V.Sevtsenko, M.Tamminen</w:t>
      </w:r>
    </w:p>
    <w:p w:rsidR="00D32CE4" w:rsidP="446D3E57" w:rsidRDefault="00D32CE4" w14:paraId="34A14C15" w14:textId="70698791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ietarsaari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426FFA76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M-L.Holmbäck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B.Isoma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Sarelin</w:t>
      </w:r>
      <w:proofErr w:type="spellEnd"/>
    </w:p>
    <w:p w:rsidR="00D32CE4" w:rsidP="446D3E57" w:rsidRDefault="00D32CE4" w14:paraId="7F3A3835" w14:textId="4D0FD0D4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ori City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25A4E913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.Aho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P.Merisal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Muur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K.Sävelä</w:t>
      </w:r>
      <w:proofErr w:type="spellEnd"/>
    </w:p>
    <w:p w:rsidR="00D32CE4" w:rsidP="446D3E57" w:rsidRDefault="00D32CE4" w14:paraId="30B392FF" w14:textId="42E53248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orvoo Hospital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M.Kallio, B.Rask, S.Rämö</w:t>
      </w:r>
    </w:p>
    <w:p w:rsidR="00D32CE4" w:rsidP="446D3E57" w:rsidRDefault="00D32CE4" w14:paraId="5B6E5FEF" w14:textId="495DF628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Raahe Hospital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A.Holma, M.Honkala, A.Tuomivaara, R.Vainionpää</w:t>
      </w:r>
    </w:p>
    <w:p w:rsidR="00D32CE4" w:rsidP="446D3E57" w:rsidRDefault="00D32CE4" w14:paraId="183C1A92" w14:textId="721728A3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Rauma Hospital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K.Laine, K.Saarinen, T.Salminen</w:t>
      </w:r>
    </w:p>
    <w:p w:rsidR="00D32CE4" w:rsidP="446D3E57" w:rsidRDefault="00D32CE4" w14:paraId="22DB615E" w14:textId="1F592889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Riihimäki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4F1589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P.Aalto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Immo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Juurinen</w:t>
      </w:r>
      <w:proofErr w:type="spellEnd"/>
    </w:p>
    <w:p w:rsidR="00D32CE4" w:rsidP="446D3E57" w:rsidRDefault="00D32CE4" w14:paraId="50D98A74" w14:textId="7BEEED0A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Salo Hospital </w:t>
      </w:r>
      <w:r>
        <w:tab/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A.Alanko, J.Lapinleimu, P.Rautio, M.Virtanen</w:t>
      </w:r>
    </w:p>
    <w:p w:rsidR="00D32CE4" w:rsidP="446D3E57" w:rsidRDefault="00D32CE4" w14:paraId="34420DCE" w14:textId="28EBBA40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Satakunta Central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Pori </w:t>
      </w:r>
      <w:r w:rsidRPr="446D3E57" w:rsidR="1AF47C81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M.Asola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Juhol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P.Kunelius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 M.-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Lahdenmäki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P.Pääkkö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Rautavirta</w:t>
      </w:r>
      <w:proofErr w:type="spellEnd"/>
    </w:p>
    <w:p w:rsidR="00D32CE4" w:rsidP="446D3E57" w:rsidRDefault="00D32CE4" w14:paraId="0805213D" w14:textId="2F642A91">
      <w:pPr>
        <w:spacing w:after="0" w:line="240" w:lineRule="auto"/>
        <w:ind w:left="4321" w:hanging="4321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Savonlinn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 Central Hospital                       </w:t>
      </w:r>
      <w:r w:rsidRPr="446D3E57" w:rsidR="72C93425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T.Pulli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P.Sall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M.Task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E.Tolva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>T.Tuom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da-DK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.Valto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</w:p>
    <w:p w:rsidR="00D32CE4" w:rsidP="446D3E57" w:rsidRDefault="00D32CE4" w14:paraId="76421B61" w14:textId="000F0176">
      <w:pPr>
        <w:spacing w:after="0" w:line="240" w:lineRule="auto"/>
        <w:ind w:left="2832" w:hanging="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7F14F76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A.Vartia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S-L. Viitanen </w:t>
      </w:r>
    </w:p>
    <w:p w:rsidR="00D32CE4" w:rsidP="446D3E57" w:rsidRDefault="00D32CE4" w14:paraId="23782C10" w14:textId="668BE472">
      <w:pPr>
        <w:spacing w:after="0" w:line="240" w:lineRule="auto"/>
        <w:ind w:left="4320" w:hanging="432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Seinäjoki Central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O.Antila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Korpi-Hyövälti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Latval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Leijal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Leikkari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Punkari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</w:t>
      </w:r>
    </w:p>
    <w:p w:rsidR="00D32CE4" w:rsidP="446D3E57" w:rsidRDefault="00D32CE4" w14:paraId="1A7CD124" w14:textId="7BE79134">
      <w:pPr>
        <w:spacing w:after="0" w:line="240" w:lineRule="auto"/>
        <w:ind w:left="4320" w:hanging="1488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66FEAFD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N.Rantamäki,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H.Vähävuori </w:t>
      </w:r>
    </w:p>
    <w:p w:rsidR="00D32CE4" w:rsidP="446D3E57" w:rsidRDefault="00D32CE4" w14:paraId="050D4558" w14:textId="463B8A3D">
      <w:pPr>
        <w:pStyle w:val="Normal"/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South Karelia Central Hospital, </w:t>
      </w:r>
      <w:r w:rsidRPr="446D3E57" w:rsidR="14F0B71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T.Ensala, </w:t>
      </w:r>
      <w:proofErr w:type="spellStart"/>
      <w:r w:rsidRPr="446D3E57" w:rsidR="14F0B71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Hussi</w:t>
      </w:r>
      <w:proofErr w:type="spellEnd"/>
      <w:r w:rsidRPr="446D3E57" w:rsidR="14F0B71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14F0B71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R.Härkönen</w:t>
      </w:r>
      <w:proofErr w:type="spellEnd"/>
      <w:r w:rsidRPr="446D3E57" w:rsidR="14F0B71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14F0B71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U.Nyholm</w:t>
      </w:r>
      <w:proofErr w:type="spellEnd"/>
      <w:r w:rsidRPr="446D3E57" w:rsidR="14F0B71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r w:rsidRPr="446D3E57" w:rsidR="14F0B719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J.Toivanen</w:t>
      </w:r>
    </w:p>
    <w:p w:rsidR="00D32CE4" w:rsidP="446D3E57" w:rsidRDefault="00D32CE4" w14:paraId="4421868D" w14:textId="689B2963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Lappeenranta </w:t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</w:p>
    <w:p w:rsidR="00D32CE4" w:rsidP="446D3E57" w:rsidRDefault="00D32CE4" w14:paraId="0CDC24E0" w14:textId="436C4B23">
      <w:pPr>
        <w:spacing w:after="0" w:line="240" w:lineRule="auto"/>
        <w:ind w:left="4320" w:hanging="432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Tampere Health Center                            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A.Vad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P.Alarotu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Kujansuu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.Kirkkopelt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-Jokinen,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Helin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</w:t>
      </w:r>
    </w:p>
    <w:p w:rsidR="00D32CE4" w:rsidP="446D3E57" w:rsidRDefault="00D32CE4" w14:paraId="27B4E824" w14:textId="33B4F549">
      <w:pPr>
        <w:spacing w:after="0" w:line="240" w:lineRule="auto"/>
        <w:ind w:left="2832" w:hanging="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1C356325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S.Gummerus,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L.Calonius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Niska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Kaital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Vatanen</w:t>
      </w:r>
      <w:proofErr w:type="spellEnd"/>
    </w:p>
    <w:p w:rsidR="00D32CE4" w:rsidP="446D3E57" w:rsidRDefault="00D32CE4" w14:paraId="1AE90E63" w14:textId="56A27135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Tampere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University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P. Hannula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I.Ala-Houhal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R.Kannist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.Kuningas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P.Lamp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Määttä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</w:t>
      </w:r>
    </w:p>
    <w:p w:rsidR="00D32CE4" w:rsidP="446D3E57" w:rsidRDefault="00D32CE4" w14:paraId="4C410D35" w14:textId="211600E7">
      <w:pPr>
        <w:pStyle w:val="Normal"/>
        <w:spacing w:after="0" w:line="240" w:lineRule="auto"/>
        <w:ind w:left="2832" w:firstLine="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75F82B68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H.Oksala,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T.Oksa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A.Putil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.Sah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K.Salo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.Tauria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S.Tulokas</w:t>
      </w:r>
      <w:proofErr w:type="spellEnd"/>
    </w:p>
    <w:p w:rsidR="00D32CE4" w:rsidP="446D3E57" w:rsidRDefault="00D32CE4" w14:paraId="4793FA36" w14:textId="52DEDB8E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Tiirisma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Health Center, Hollola </w:t>
      </w:r>
      <w:r w:rsidRPr="446D3E57" w:rsidR="22EEB376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T.Kivelä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Petli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Savolainen</w:t>
      </w:r>
      <w:proofErr w:type="spellEnd"/>
    </w:p>
    <w:p w:rsidR="00D32CE4" w:rsidP="446D3E57" w:rsidRDefault="00D32CE4" w14:paraId="57D7C3E6" w14:textId="12501352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Turku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A.Artukk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I.Hämälä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L.Leht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Pyysal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.Virtamo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Viinikkala</w:t>
      </w:r>
      <w:r w:rsidRPr="446D3E57" w:rsidR="59210D7A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,</w:t>
      </w:r>
    </w:p>
    <w:p w:rsidR="00D32CE4" w:rsidP="446D3E57" w:rsidRDefault="00D32CE4" w14:paraId="14691A4A" w14:textId="4470E762">
      <w:pPr>
        <w:spacing w:after="0" w:line="240" w:lineRule="auto"/>
        <w:ind w:left="2832" w:firstLine="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</w:pPr>
      <w:r w:rsidRPr="446D3E57" w:rsidR="59210D7A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Vähätalo</w:t>
      </w:r>
    </w:p>
    <w:p w:rsidR="00D32CE4" w:rsidP="446D3E57" w:rsidRDefault="00D32CE4" w14:paraId="5306384C" w14:textId="5D17C005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Turku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University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Central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6AB064A8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K.Breitholz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R.Eskola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K.Metsärinne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U.Pietilä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P.Saar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R.Tuomi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</w:p>
    <w:p w:rsidR="00D32CE4" w:rsidP="446D3E57" w:rsidRDefault="00D32CE4" w14:paraId="7CF28C21" w14:textId="4A924EA3">
      <w:pPr>
        <w:spacing w:after="0" w:line="240" w:lineRule="auto"/>
        <w:ind w:left="2832" w:firstLine="0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</w:pPr>
      <w:r w:rsidRPr="446D3E57" w:rsidR="7F172887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S.Äyräpää</w:t>
      </w:r>
    </w:p>
    <w:p w:rsidR="00D32CE4" w:rsidP="446D3E57" w:rsidRDefault="00D32CE4" w14:paraId="31C44E2F" w14:textId="7F3B6BFB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Vaajakoski Health Center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K.Mäkinen, P.Sopanen</w:t>
      </w:r>
    </w:p>
    <w:p w:rsidR="00D32CE4" w:rsidP="446D3E57" w:rsidRDefault="00D32CE4" w14:paraId="12AE7953" w14:textId="3B0B5C5D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Valkeakoski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Region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ospital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</w:t>
      </w:r>
      <w:r w:rsidRPr="446D3E57" w:rsidR="793CD99A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               </w:t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S.Ojanen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E.Valto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H.Ylönen</w:t>
      </w:r>
      <w:proofErr w:type="spellEnd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, </w:t>
      </w:r>
      <w:proofErr w:type="spellStart"/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>M.Rautiainen,T.Immonen</w:t>
      </w:r>
      <w:proofErr w:type="spellEnd"/>
    </w:p>
    <w:p w:rsidR="00D32CE4" w:rsidP="446D3E57" w:rsidRDefault="00D32CE4" w14:paraId="77FA4BB5" w14:textId="05B9A8C1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Vammala Regional Hospital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I.Isomäki, R.Kroneld, L.Mustaniemi, M.Tapiolinna-Mäkelä</w:t>
      </w:r>
    </w:p>
    <w:p w:rsidR="00D32CE4" w:rsidP="446D3E57" w:rsidRDefault="00D32CE4" w14:paraId="1072C96C" w14:textId="32E2FF02">
      <w:pPr>
        <w:spacing w:after="0" w:line="240" w:lineRule="auto"/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en-US"/>
        </w:rPr>
      </w:pP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Vaasa Central Hospital </w:t>
      </w:r>
      <w:r>
        <w:tab/>
      </w:r>
      <w:r>
        <w:tab/>
      </w:r>
      <w:r w:rsidRPr="446D3E57" w:rsidR="5DEA409C">
        <w:rPr>
          <w:rFonts w:ascii="Garamond" w:hAnsi="Garamond" w:eastAsia="Garamond" w:cs="Garamond"/>
          <w:b w:val="0"/>
          <w:bCs w:val="0"/>
          <w:i w:val="0"/>
          <w:iCs w:val="0"/>
          <w:noProof w:val="0"/>
          <w:sz w:val="18"/>
          <w:szCs w:val="18"/>
          <w:lang w:val="fi-FI"/>
        </w:rPr>
        <w:t xml:space="preserve">     S.Bergkulla, U.Hautamäki, V-A.Myllyniemi, I.Rusk</w:t>
      </w:r>
    </w:p>
    <w:p w:rsidR="00D32CE4" w:rsidP="446D3E57" w:rsidRDefault="00D32CE4" w14:paraId="4CB328C5" w14:textId="7F1F2641">
      <w:pPr>
        <w:pStyle w:val="Normal"/>
        <w:spacing w:after="160" w:line="259" w:lineRule="auto"/>
        <w:rPr>
          <w:rFonts w:ascii="Times New Roman" w:hAnsi="Times New Roman" w:cs="Times New Roman"/>
          <w:b w:val="1"/>
          <w:bCs w:val="1"/>
          <w:lang w:val="en-US"/>
        </w:rPr>
      </w:pPr>
    </w:p>
    <w:p w:rsidR="00D32CE4" w:rsidP="446D3E57" w:rsidRDefault="00D32CE4" w14:paraId="71D97861" w14:textId="4869990F">
      <w:pPr>
        <w:spacing w:after="160" w:line="259" w:lineRule="auto"/>
      </w:pPr>
      <w:r w:rsidRPr="446D3E57" w:rsidR="00D32CE4">
        <w:rPr>
          <w:rFonts w:ascii="Times New Roman" w:hAnsi="Times New Roman" w:cs="Times New Roman"/>
          <w:b w:val="1"/>
          <w:bCs w:val="1"/>
          <w:lang w:val="en-US"/>
        </w:rPr>
        <w:t xml:space="preserve"> </w:t>
      </w:r>
    </w:p>
    <w:p w:rsidR="00D32CE4" w:rsidP="00D32CE4" w:rsidRDefault="00D32CE4" w14:paraId="3EEC160D" w14:noSpellErr="1" w14:textId="587AF42C">
      <w:pPr/>
    </w:p>
    <w:p w:rsidR="00D32CE4" w:rsidP="00D32CE4" w:rsidRDefault="00D32CE4" w14:paraId="0216D176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406E3C16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6003F5E1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12FC9A13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7FAF7C80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0A484426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116B0CD8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52D8864C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57A4E48E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6BE0F858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30A4433A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="00D32CE4" w:rsidP="00D32CE4" w:rsidRDefault="00D32CE4" w14:paraId="28B3DA45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Pr="001071FA" w:rsidR="00D32CE4" w:rsidP="00D32CE4" w:rsidRDefault="00D32CE4" w14:paraId="16C94683" w14:textId="77777777">
      <w:pPr>
        <w:spacing w:after="0" w:line="360" w:lineRule="auto"/>
        <w:rPr>
          <w:rFonts w:ascii="Times New Roman" w:hAnsi="Times New Roman" w:cs="Times New Roman"/>
          <w:noProof/>
          <w:lang w:val="en-US" w:eastAsia="fi-FI"/>
        </w:rPr>
      </w:pPr>
    </w:p>
    <w:p w:rsidR="00FF562E" w:rsidRDefault="00FF562E" w14:paraId="42A2C0F8" w14:textId="77777777"/>
    <w:sectPr w:rsidR="00FF562E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QFxwfzzfybp3y2" int2:id="v2GlvZ0r">
      <int2:state int2:type="LegacyProofing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NDW0MDcwMTexMDZR0lEKTi0uzszPAykwrAUAQIvg9CwAAAA="/>
  </w:docVars>
  <w:rsids>
    <w:rsidRoot w:val="00D32CE4"/>
    <w:rsid w:val="00066ED6"/>
    <w:rsid w:val="000F7CED"/>
    <w:rsid w:val="00146B21"/>
    <w:rsid w:val="0022711E"/>
    <w:rsid w:val="002B7504"/>
    <w:rsid w:val="002C275A"/>
    <w:rsid w:val="003131B8"/>
    <w:rsid w:val="00372033"/>
    <w:rsid w:val="003E3DC9"/>
    <w:rsid w:val="004607CD"/>
    <w:rsid w:val="00560E40"/>
    <w:rsid w:val="0057532C"/>
    <w:rsid w:val="0077140A"/>
    <w:rsid w:val="007C4E44"/>
    <w:rsid w:val="0083292C"/>
    <w:rsid w:val="00845F48"/>
    <w:rsid w:val="00913176"/>
    <w:rsid w:val="0098055E"/>
    <w:rsid w:val="0099038A"/>
    <w:rsid w:val="009A7A63"/>
    <w:rsid w:val="00AA30B3"/>
    <w:rsid w:val="00AE1D6A"/>
    <w:rsid w:val="00BD5DDE"/>
    <w:rsid w:val="00D32CE4"/>
    <w:rsid w:val="00D45DEA"/>
    <w:rsid w:val="00D47960"/>
    <w:rsid w:val="00DB278D"/>
    <w:rsid w:val="00E13401"/>
    <w:rsid w:val="00E53030"/>
    <w:rsid w:val="00E97ABC"/>
    <w:rsid w:val="00EF7030"/>
    <w:rsid w:val="00F41CB5"/>
    <w:rsid w:val="00FE51D1"/>
    <w:rsid w:val="00FF562E"/>
    <w:rsid w:val="021AA9D1"/>
    <w:rsid w:val="03507FF9"/>
    <w:rsid w:val="048162A4"/>
    <w:rsid w:val="06906C63"/>
    <w:rsid w:val="0CB8DE9F"/>
    <w:rsid w:val="0E9B7E48"/>
    <w:rsid w:val="0F0019BD"/>
    <w:rsid w:val="1376DCF1"/>
    <w:rsid w:val="13B32DAB"/>
    <w:rsid w:val="14E27DFF"/>
    <w:rsid w:val="14F0B719"/>
    <w:rsid w:val="1512AD52"/>
    <w:rsid w:val="1AF47C81"/>
    <w:rsid w:val="1C356325"/>
    <w:rsid w:val="1EB98F98"/>
    <w:rsid w:val="203829E9"/>
    <w:rsid w:val="21F1305A"/>
    <w:rsid w:val="22DD05C7"/>
    <w:rsid w:val="22EEB376"/>
    <w:rsid w:val="245FADCB"/>
    <w:rsid w:val="2528D11C"/>
    <w:rsid w:val="25A4E913"/>
    <w:rsid w:val="2DF5553A"/>
    <w:rsid w:val="2E3D82F2"/>
    <w:rsid w:val="2E8157A2"/>
    <w:rsid w:val="2FA26072"/>
    <w:rsid w:val="2FAA4DF8"/>
    <w:rsid w:val="2FEA489F"/>
    <w:rsid w:val="3031D946"/>
    <w:rsid w:val="3177EAB1"/>
    <w:rsid w:val="349D109A"/>
    <w:rsid w:val="352A2D3F"/>
    <w:rsid w:val="36198F7C"/>
    <w:rsid w:val="365AE233"/>
    <w:rsid w:val="36FD10EE"/>
    <w:rsid w:val="3A097BD4"/>
    <w:rsid w:val="3B9FD990"/>
    <w:rsid w:val="3C4D8D4F"/>
    <w:rsid w:val="426FFA76"/>
    <w:rsid w:val="446D3E57"/>
    <w:rsid w:val="462FB346"/>
    <w:rsid w:val="474CA1A4"/>
    <w:rsid w:val="4B1418B0"/>
    <w:rsid w:val="4BA58D63"/>
    <w:rsid w:val="4EA549E1"/>
    <w:rsid w:val="4F15899C"/>
    <w:rsid w:val="5019DA9F"/>
    <w:rsid w:val="52E7A81D"/>
    <w:rsid w:val="553ADEDE"/>
    <w:rsid w:val="59210D7A"/>
    <w:rsid w:val="5AB7093B"/>
    <w:rsid w:val="5C272D6D"/>
    <w:rsid w:val="5DEA409C"/>
    <w:rsid w:val="5EE86D75"/>
    <w:rsid w:val="5F1A48B4"/>
    <w:rsid w:val="63311499"/>
    <w:rsid w:val="65FA5EDC"/>
    <w:rsid w:val="66FEAFD9"/>
    <w:rsid w:val="682A5863"/>
    <w:rsid w:val="6A5CFB5B"/>
    <w:rsid w:val="6AB064A8"/>
    <w:rsid w:val="6BF8CBBC"/>
    <w:rsid w:val="6CE26823"/>
    <w:rsid w:val="6CF0A13D"/>
    <w:rsid w:val="6DC989E9"/>
    <w:rsid w:val="6E885F10"/>
    <w:rsid w:val="6FA3C07E"/>
    <w:rsid w:val="700E055F"/>
    <w:rsid w:val="70357913"/>
    <w:rsid w:val="71BFFFD2"/>
    <w:rsid w:val="723DD725"/>
    <w:rsid w:val="72C93425"/>
    <w:rsid w:val="7341F5CB"/>
    <w:rsid w:val="7342A7D6"/>
    <w:rsid w:val="75F82B68"/>
    <w:rsid w:val="767A4898"/>
    <w:rsid w:val="78D74EC4"/>
    <w:rsid w:val="793CD99A"/>
    <w:rsid w:val="79A88C2F"/>
    <w:rsid w:val="7B15B795"/>
    <w:rsid w:val="7B4DB9BB"/>
    <w:rsid w:val="7CD7F85C"/>
    <w:rsid w:val="7F14F769"/>
    <w:rsid w:val="7F172887"/>
    <w:rsid w:val="7F79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47C9"/>
  <w15:chartTrackingRefBased/>
  <w15:docId w15:val="{708F8C6F-19D8-446D-ACE4-9ADE5454C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D32CE4"/>
    <w:pPr>
      <w:spacing w:after="200" w:line="276" w:lineRule="auto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CE4"/>
    <w:pPr>
      <w:spacing w:after="0" w:line="240" w:lineRule="auto"/>
    </w:pPr>
    <w:rPr>
      <w:rFonts w:ascii="Calibri" w:hAnsi="Calibri" w:eastAsia="Calibri" w:cs="Times New Roman"/>
      <w:sz w:val="20"/>
      <w:szCs w:val="20"/>
      <w:lang w:val="fi-FI" w:eastAsia="sl-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7A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A7A63"/>
    <w:rPr>
      <w:rFonts w:ascii="Segoe UI" w:hAnsi="Segoe UI" w:cs="Segoe UI"/>
      <w:sz w:val="18"/>
      <w:szCs w:val="18"/>
    </w:rPr>
  </w:style>
  <w:style w:type="paragraph" w:styleId="Default" w:customStyle="true">
    <w:uiPriority w:val="1"/>
    <w:name w:val="Default"/>
    <w:basedOn w:val="Normal"/>
    <w:rsid w:val="446D3E57"/>
    <w:rPr>
      <w:rFonts w:ascii="Times New Roman" w:hAnsi="Times New Roman" w:eastAsia="Calibri" w:cs="Times New Roman" w:eastAsiaTheme="minorAscii"/>
      <w:color w:val="000000" w:themeColor="text1" w:themeTint="FF" w:themeShade="FF"/>
      <w:sz w:val="24"/>
      <w:szCs w:val="24"/>
    </w:rPr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1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customXml" Target="../customXml/item3.xml" Id="rId10" /><Relationship Type="http://schemas.openxmlformats.org/officeDocument/2006/relationships/customXml" Target="../customXml/item2.xml" Id="rId9" /><Relationship Type="http://schemas.microsoft.com/office/2020/10/relationships/intelligence" Target="intelligence2.xml" Id="R0afff5f978d443db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547C724580304DBAEFDDF914317784" ma:contentTypeVersion="2" ma:contentTypeDescription="Create a new document." ma:contentTypeScope="" ma:versionID="aa6c0de47a09fc2b55624829fa2a29e6">
  <xsd:schema xmlns:xsd="http://www.w3.org/2001/XMLSchema" xmlns:xs="http://www.w3.org/2001/XMLSchema" xmlns:p="http://schemas.microsoft.com/office/2006/metadata/properties" xmlns:ns2="fee5d41a-92c9-44d4-8f9e-62d78b885e93" targetNamespace="http://schemas.microsoft.com/office/2006/metadata/properties" ma:root="true" ma:fieldsID="7ec8c19764e8e679333fdf6005a4f64f" ns2:_="">
    <xsd:import namespace="fee5d41a-92c9-44d4-8f9e-62d78b885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e5d41a-92c9-44d4-8f9e-62d78b885e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8B0EE0-BC3D-43D5-A0BB-5F172AEA42E1}"/>
</file>

<file path=customXml/itemProps2.xml><?xml version="1.0" encoding="utf-8"?>
<ds:datastoreItem xmlns:ds="http://schemas.openxmlformats.org/officeDocument/2006/customXml" ds:itemID="{EBB9F1C8-87EE-4479-8D55-864ED1747BB4}"/>
</file>

<file path=customXml/itemProps3.xml><?xml version="1.0" encoding="utf-8"?>
<ds:datastoreItem xmlns:ds="http://schemas.openxmlformats.org/officeDocument/2006/customXml" ds:itemID="{A32F050F-F09E-406A-A4E5-417A39DE910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Parente</dc:creator>
  <cp:keywords/>
  <dc:description/>
  <cp:lastModifiedBy>Mutter, Stefan</cp:lastModifiedBy>
  <cp:revision>4</cp:revision>
  <dcterms:created xsi:type="dcterms:W3CDTF">2021-11-15T08:41:00Z</dcterms:created>
  <dcterms:modified xsi:type="dcterms:W3CDTF">2022-10-18T13:1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547C724580304DBAEFDDF914317784</vt:lpwstr>
  </property>
</Properties>
</file>